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76290" w14:textId="77777777" w:rsidR="001270AB" w:rsidRPr="0048615F" w:rsidRDefault="001270AB" w:rsidP="001270AB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>1</w:t>
      </w: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. Fully adjusted </w:t>
      </w:r>
      <w:r w:rsidRPr="0048615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ordered logistic regression models exploring the associations between 10-year CVD risk score quintile (dependent variable) and the PSQI sleep disturbance dimensions (independent variables) stratified by 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ex</w:t>
      </w:r>
      <w:r w:rsidRPr="0048615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47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57"/>
        <w:gridCol w:w="2462"/>
        <w:gridCol w:w="2457"/>
        <w:gridCol w:w="2459"/>
      </w:tblGrid>
      <w:tr w:rsidR="001270AB" w:rsidRPr="0048615F" w14:paraId="729CB7D8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3E6CF4B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F6135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509CD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</w:tr>
      <w:tr w:rsidR="001270AB" w:rsidRPr="0048615F" w14:paraId="1B1B4BC1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0145C2F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55745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5D1C0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2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09FA1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19CAFB6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1270AB" w:rsidRPr="0048615F" w14:paraId="4B0960B3" w14:textId="77777777" w:rsidTr="0037687A">
        <w:tc>
          <w:tcPr>
            <w:tcW w:w="1285" w:type="pct"/>
            <w:tcBorders>
              <w:top w:val="single" w:sz="8" w:space="0" w:color="auto"/>
              <w:right w:val="single" w:sz="4" w:space="0" w:color="auto"/>
            </w:tcBorders>
          </w:tcPr>
          <w:p w14:paraId="0135E82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Waking up in the middle of the night</w:t>
            </w:r>
          </w:p>
        </w:tc>
        <w:tc>
          <w:tcPr>
            <w:tcW w:w="928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C16E01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49FA6F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BD6105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8" w:space="0" w:color="auto"/>
            </w:tcBorders>
            <w:vAlign w:val="center"/>
          </w:tcPr>
          <w:p w14:paraId="3E3D26E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6B80E003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1CFA07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554D107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2 (0.32 – 2.45)</w:t>
            </w:r>
          </w:p>
        </w:tc>
        <w:tc>
          <w:tcPr>
            <w:tcW w:w="929" w:type="pct"/>
            <w:tcBorders>
              <w:right w:val="single" w:sz="4" w:space="0" w:color="auto"/>
            </w:tcBorders>
            <w:vAlign w:val="center"/>
          </w:tcPr>
          <w:p w14:paraId="087C6C8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285C811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2 (0.55 – 2.70)</w:t>
            </w:r>
          </w:p>
        </w:tc>
        <w:tc>
          <w:tcPr>
            <w:tcW w:w="929" w:type="pct"/>
            <w:vAlign w:val="center"/>
          </w:tcPr>
          <w:p w14:paraId="7FD00C9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25</w:t>
            </w:r>
          </w:p>
        </w:tc>
      </w:tr>
      <w:tr w:rsidR="001270AB" w:rsidRPr="0048615F" w14:paraId="68E059EE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A1ED26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1B7A378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9 (0.67 – 2.47)</w:t>
            </w:r>
          </w:p>
        </w:tc>
        <w:tc>
          <w:tcPr>
            <w:tcW w:w="929" w:type="pct"/>
            <w:tcBorders>
              <w:right w:val="single" w:sz="4" w:space="0" w:color="auto"/>
            </w:tcBorders>
            <w:vAlign w:val="center"/>
          </w:tcPr>
          <w:p w14:paraId="3AB1BAF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4F5D9B8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9 (1.30 – 4.37)*</w:t>
            </w:r>
          </w:p>
        </w:tc>
        <w:tc>
          <w:tcPr>
            <w:tcW w:w="929" w:type="pct"/>
            <w:vAlign w:val="center"/>
          </w:tcPr>
          <w:p w14:paraId="552433B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1270AB" w:rsidRPr="0048615F" w14:paraId="69D0C3D2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1E6DBA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10844CA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7 (0.65 – 2.89)</w:t>
            </w:r>
          </w:p>
        </w:tc>
        <w:tc>
          <w:tcPr>
            <w:tcW w:w="929" w:type="pct"/>
            <w:tcBorders>
              <w:right w:val="single" w:sz="4" w:space="0" w:color="auto"/>
            </w:tcBorders>
            <w:vAlign w:val="center"/>
          </w:tcPr>
          <w:p w14:paraId="3E7CD5F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928" w:type="pct"/>
            <w:tcBorders>
              <w:left w:val="single" w:sz="4" w:space="0" w:color="auto"/>
            </w:tcBorders>
            <w:vAlign w:val="center"/>
          </w:tcPr>
          <w:p w14:paraId="56286F6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73 (1.38 – 5.37)*</w:t>
            </w:r>
          </w:p>
        </w:tc>
        <w:tc>
          <w:tcPr>
            <w:tcW w:w="929" w:type="pct"/>
            <w:vAlign w:val="center"/>
          </w:tcPr>
          <w:p w14:paraId="68463E4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1270AB" w:rsidRPr="0048615F" w14:paraId="136B596F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08F543C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FA9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8.11, p=0.229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C3975D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18.55, p=0.005</w:t>
            </w:r>
          </w:p>
        </w:tc>
      </w:tr>
      <w:tr w:rsidR="001270AB" w:rsidRPr="0048615F" w14:paraId="72125B1B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1852A90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etting up for the bathroom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362A4F4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right w:val="single" w:sz="4" w:space="0" w:color="auto"/>
            </w:tcBorders>
          </w:tcPr>
          <w:p w14:paraId="102F137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790A34B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17960A3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32470A85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53E226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BBBA6F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 (0.11 – 1.88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6900EC6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37A1EB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7 (0.14 – 2.19)</w:t>
            </w:r>
          </w:p>
        </w:tc>
        <w:tc>
          <w:tcPr>
            <w:tcW w:w="929" w:type="pct"/>
          </w:tcPr>
          <w:p w14:paraId="5EF9DAA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15</w:t>
            </w:r>
          </w:p>
        </w:tc>
      </w:tr>
      <w:tr w:rsidR="001270AB" w:rsidRPr="0048615F" w14:paraId="1F8AF632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6A6B6AD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5EE310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7 (0.55 – 2.07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0DDC274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1DC603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7 (0.56 – 2.04)</w:t>
            </w:r>
          </w:p>
        </w:tc>
        <w:tc>
          <w:tcPr>
            <w:tcW w:w="929" w:type="pct"/>
          </w:tcPr>
          <w:p w14:paraId="0E63A3A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29</w:t>
            </w:r>
          </w:p>
        </w:tc>
      </w:tr>
      <w:tr w:rsidR="001270AB" w:rsidRPr="0048615F" w14:paraId="26D9BEFD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3113A78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A0F4EF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5 (0.84 – 3.32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18565BC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440B1A7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2 (0.49 – 1.69)</w:t>
            </w:r>
          </w:p>
        </w:tc>
        <w:tc>
          <w:tcPr>
            <w:tcW w:w="929" w:type="pct"/>
          </w:tcPr>
          <w:p w14:paraId="7903EE4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2</w:t>
            </w:r>
          </w:p>
        </w:tc>
      </w:tr>
      <w:tr w:rsidR="001270AB" w:rsidRPr="0048615F" w14:paraId="5F30F39C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0A80C09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EC3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11.45, p=0.021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2973DF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7.52, p=0.010</w:t>
            </w:r>
          </w:p>
        </w:tc>
      </w:tr>
      <w:tr w:rsidR="001270AB" w:rsidRPr="0048615F" w14:paraId="6B4B656C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73FEA16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annot breathe comfortably 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0A83D92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right w:val="single" w:sz="4" w:space="0" w:color="auto"/>
            </w:tcBorders>
          </w:tcPr>
          <w:p w14:paraId="7F2F292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4F4A918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7ABE22D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0D32BCD0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67EDFD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0C5DFB7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2 (0.45 – 3.82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0C85058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633060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89 (0.29 – 2.70)</w:t>
            </w:r>
          </w:p>
        </w:tc>
        <w:tc>
          <w:tcPr>
            <w:tcW w:w="929" w:type="pct"/>
          </w:tcPr>
          <w:p w14:paraId="4E7C2F6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845</w:t>
            </w:r>
          </w:p>
        </w:tc>
      </w:tr>
      <w:tr w:rsidR="001270AB" w:rsidRPr="0048615F" w14:paraId="1DE5B236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6E8234D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14327F5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2 (0.65 – 3.53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704CE97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1A5CD3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83 (0.35 – 1.96)</w:t>
            </w:r>
          </w:p>
        </w:tc>
        <w:tc>
          <w:tcPr>
            <w:tcW w:w="929" w:type="pct"/>
          </w:tcPr>
          <w:p w14:paraId="60BF171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680</w:t>
            </w:r>
          </w:p>
        </w:tc>
      </w:tr>
      <w:tr w:rsidR="001270AB" w:rsidRPr="0048615F" w14:paraId="10FD52E9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FF287D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6518B0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4 (0.0 – 2.16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61509D6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CB297C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3.24 (0.86 – 12.21)</w:t>
            </w:r>
          </w:p>
        </w:tc>
        <w:tc>
          <w:tcPr>
            <w:tcW w:w="929" w:type="pct"/>
          </w:tcPr>
          <w:p w14:paraId="1A74E18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0.082</w:t>
            </w:r>
          </w:p>
        </w:tc>
      </w:tr>
      <w:tr w:rsidR="001270AB" w:rsidRPr="0048615F" w14:paraId="2A56479E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61627E1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790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02, p=0.016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3AF622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59, p=0.013</w:t>
            </w:r>
          </w:p>
        </w:tc>
      </w:tr>
      <w:tr w:rsidR="001270AB" w:rsidRPr="0048615F" w14:paraId="27E1839F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4B06483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ough or snore loudly</w:t>
            </w:r>
          </w:p>
        </w:tc>
        <w:tc>
          <w:tcPr>
            <w:tcW w:w="185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C912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C29BA6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05A116A7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1183420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389DE0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 (0.17 – 4.01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0B170B8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0E213BC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5 (0.38 – 3.41)</w:t>
            </w:r>
          </w:p>
        </w:tc>
        <w:tc>
          <w:tcPr>
            <w:tcW w:w="929" w:type="pct"/>
          </w:tcPr>
          <w:p w14:paraId="2BFF8BC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97</w:t>
            </w:r>
          </w:p>
        </w:tc>
      </w:tr>
      <w:tr w:rsidR="001270AB" w:rsidRPr="0048615F" w14:paraId="6345249E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FEEA63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16C340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0 (0.62 – 2.72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3F14970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13F3DBD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7 (0.77 – 2.82)</w:t>
            </w:r>
          </w:p>
        </w:tc>
        <w:tc>
          <w:tcPr>
            <w:tcW w:w="929" w:type="pct"/>
          </w:tcPr>
          <w:p w14:paraId="0D4676B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9</w:t>
            </w:r>
          </w:p>
        </w:tc>
      </w:tr>
      <w:tr w:rsidR="001270AB" w:rsidRPr="0048615F" w14:paraId="314F8526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6E9AAEF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F3642D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1 (0.46 – 2.66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1FAE421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B2A30F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 (0.58 – 1.93)</w:t>
            </w:r>
          </w:p>
        </w:tc>
        <w:tc>
          <w:tcPr>
            <w:tcW w:w="929" w:type="pct"/>
          </w:tcPr>
          <w:p w14:paraId="1CA6427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5</w:t>
            </w:r>
          </w:p>
        </w:tc>
      </w:tr>
      <w:tr w:rsidR="001270AB" w:rsidRPr="0048615F" w14:paraId="52A6EEC9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52B3E11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0FF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7.47, p=0.014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14802F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8.02, p=0.011</w:t>
            </w:r>
          </w:p>
        </w:tc>
      </w:tr>
      <w:tr w:rsidR="001270AB" w:rsidRPr="0048615F" w14:paraId="5272294A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6923772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Feel too hot 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109FD13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right w:val="single" w:sz="4" w:space="0" w:color="auto"/>
            </w:tcBorders>
          </w:tcPr>
          <w:p w14:paraId="5E2AED7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2FE50C6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119B64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3249A513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0A6ECE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1EDA2F6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6 (0.58 – 3.19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33588C8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71513A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2 (0.46 – 2.22)</w:t>
            </w:r>
          </w:p>
        </w:tc>
        <w:tc>
          <w:tcPr>
            <w:tcW w:w="929" w:type="pct"/>
          </w:tcPr>
          <w:p w14:paraId="2E9F59E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58</w:t>
            </w:r>
          </w:p>
        </w:tc>
      </w:tr>
      <w:tr w:rsidR="001270AB" w:rsidRPr="0048615F" w14:paraId="3B19A51C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E4EAAC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AFAB58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3 (0.71 – 2.49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3F1344C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142515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8 (1.08 – 3.28)*</w:t>
            </w:r>
          </w:p>
        </w:tc>
        <w:tc>
          <w:tcPr>
            <w:tcW w:w="929" w:type="pct"/>
          </w:tcPr>
          <w:p w14:paraId="4838838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  <w:tr w:rsidR="001270AB" w:rsidRPr="0048615F" w14:paraId="643B13B5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61DFF45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7ACBCC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0 (0.76 – 4.71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68D26FE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C1C2D2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4 (0.58 – 2.62)</w:t>
            </w:r>
          </w:p>
        </w:tc>
        <w:tc>
          <w:tcPr>
            <w:tcW w:w="929" w:type="pct"/>
          </w:tcPr>
          <w:p w14:paraId="0FFC7C5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72</w:t>
            </w:r>
          </w:p>
        </w:tc>
      </w:tr>
      <w:tr w:rsidR="001270AB" w:rsidRPr="0048615F" w14:paraId="0A1FD75E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496FFB7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EA7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26, p=0.159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5A29AF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11.32, p=0.016</w:t>
            </w:r>
          </w:p>
        </w:tc>
      </w:tr>
      <w:tr w:rsidR="001270AB" w:rsidRPr="0048615F" w14:paraId="4D681845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0295D84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Feel too cold</w:t>
            </w:r>
          </w:p>
        </w:tc>
        <w:tc>
          <w:tcPr>
            <w:tcW w:w="185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6552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74CEE8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476C05AB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2D77FDB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F4DF9F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2 (0.66 – 5.60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1D7CB0A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3912093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 (0.36 – 1.69)</w:t>
            </w:r>
          </w:p>
        </w:tc>
        <w:tc>
          <w:tcPr>
            <w:tcW w:w="929" w:type="pct"/>
          </w:tcPr>
          <w:p w14:paraId="019B8C8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30</w:t>
            </w:r>
          </w:p>
        </w:tc>
      </w:tr>
      <w:tr w:rsidR="001270AB" w:rsidRPr="0048615F" w14:paraId="41F3B757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1622420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B4C8BE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2 (0.67 – 2.58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029F994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FC6E38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3 (0.84 – 2.48)</w:t>
            </w:r>
          </w:p>
        </w:tc>
        <w:tc>
          <w:tcPr>
            <w:tcW w:w="929" w:type="pct"/>
          </w:tcPr>
          <w:p w14:paraId="4C144DA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01</w:t>
            </w:r>
          </w:p>
        </w:tc>
      </w:tr>
      <w:tr w:rsidR="001270AB" w:rsidRPr="0048615F" w14:paraId="18F09F83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3DCD5CDF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0A70AFC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2 (0.23 – 1.65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20152EA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67AC8F9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2 (0.73 – 3.15)</w:t>
            </w:r>
          </w:p>
        </w:tc>
        <w:tc>
          <w:tcPr>
            <w:tcW w:w="929" w:type="pct"/>
          </w:tcPr>
          <w:p w14:paraId="620C9D0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58</w:t>
            </w:r>
          </w:p>
        </w:tc>
      </w:tr>
      <w:tr w:rsidR="001270AB" w:rsidRPr="0048615F" w14:paraId="20D75C5C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62241E2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EB6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5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10.92, p=0.091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7E6805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2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41, p=0.012</w:t>
            </w:r>
          </w:p>
        </w:tc>
      </w:tr>
      <w:tr w:rsidR="001270AB" w:rsidRPr="0048615F" w14:paraId="0BC9280A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00FEF07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ave bad dreams</w:t>
            </w: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F5BE42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7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34CFE6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1E5F20B5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3F11C0F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272428C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1 (0.54 – 2.70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313C655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50832F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6 (0.43 – 1.72)</w:t>
            </w:r>
          </w:p>
        </w:tc>
        <w:tc>
          <w:tcPr>
            <w:tcW w:w="929" w:type="pct"/>
          </w:tcPr>
          <w:p w14:paraId="5697F35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64</w:t>
            </w:r>
          </w:p>
        </w:tc>
      </w:tr>
      <w:tr w:rsidR="001270AB" w:rsidRPr="0048615F" w14:paraId="5A4E192B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27679E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562F449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4 (0.56 – 1.95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6E67657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0FAC75C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3 (0.59 – 1.080)</w:t>
            </w:r>
          </w:p>
        </w:tc>
        <w:tc>
          <w:tcPr>
            <w:tcW w:w="929" w:type="pct"/>
          </w:tcPr>
          <w:p w14:paraId="662FFEC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</w:tr>
      <w:tr w:rsidR="001270AB" w:rsidRPr="0048615F" w14:paraId="524A4C30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12870A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0776449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1 (0.70 – 5.17)</w:t>
            </w:r>
          </w:p>
        </w:tc>
        <w:tc>
          <w:tcPr>
            <w:tcW w:w="929" w:type="pct"/>
            <w:tcBorders>
              <w:right w:val="single" w:sz="4" w:space="0" w:color="auto"/>
            </w:tcBorders>
          </w:tcPr>
          <w:p w14:paraId="5F32BFE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8F90534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3 (0.50 – 2.11)</w:t>
            </w:r>
          </w:p>
        </w:tc>
        <w:tc>
          <w:tcPr>
            <w:tcW w:w="929" w:type="pct"/>
          </w:tcPr>
          <w:p w14:paraId="44497CE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</w:tr>
      <w:tr w:rsidR="001270AB" w:rsidRPr="0048615F" w14:paraId="2E465E25" w14:textId="77777777" w:rsidTr="0037687A"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</w:tcPr>
          <w:p w14:paraId="0759C13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B3B9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5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06, p=0.017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7DC6CCB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0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6.37, p=0.383</w:t>
            </w:r>
          </w:p>
        </w:tc>
      </w:tr>
      <w:tr w:rsidR="001270AB" w:rsidRPr="0048615F" w14:paraId="6B9686D5" w14:textId="77777777" w:rsidTr="0037687A"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</w:tcPr>
          <w:p w14:paraId="5C968655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ave pain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15AC635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116CC3A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</w:tcBorders>
          </w:tcPr>
          <w:p w14:paraId="149986A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60CE7620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70AB" w:rsidRPr="0048615F" w14:paraId="42702D30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08BF981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&lt;1 time a week  v None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93A3D7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3 (0.69 – 3.81)</w:t>
            </w:r>
          </w:p>
        </w:tc>
        <w:tc>
          <w:tcPr>
            <w:tcW w:w="929" w:type="pct"/>
          </w:tcPr>
          <w:p w14:paraId="0A54BDE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006C95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8 (0.47 – 2.05)</w:t>
            </w:r>
          </w:p>
        </w:tc>
        <w:tc>
          <w:tcPr>
            <w:tcW w:w="929" w:type="pct"/>
          </w:tcPr>
          <w:p w14:paraId="4F67212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63</w:t>
            </w:r>
          </w:p>
        </w:tc>
      </w:tr>
      <w:tr w:rsidR="001270AB" w:rsidRPr="0048615F" w14:paraId="0F79A37F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6482579D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1-2 times 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767FF5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0 (0.72 – 2.72)</w:t>
            </w:r>
          </w:p>
        </w:tc>
        <w:tc>
          <w:tcPr>
            <w:tcW w:w="929" w:type="pct"/>
          </w:tcPr>
          <w:p w14:paraId="6BBACC18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7834B6B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7 (0.96 – 2.92)</w:t>
            </w:r>
          </w:p>
        </w:tc>
        <w:tc>
          <w:tcPr>
            <w:tcW w:w="929" w:type="pct"/>
          </w:tcPr>
          <w:p w14:paraId="1952906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</w:tr>
      <w:tr w:rsidR="001270AB" w:rsidRPr="0048615F" w14:paraId="08BDA513" w14:textId="77777777" w:rsidTr="0037687A">
        <w:tc>
          <w:tcPr>
            <w:tcW w:w="1285" w:type="pct"/>
            <w:tcBorders>
              <w:right w:val="single" w:sz="4" w:space="0" w:color="auto"/>
            </w:tcBorders>
          </w:tcPr>
          <w:p w14:paraId="4881F2D6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≥3 times a week  v None 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3C4DE25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79 (1.11 – 7.03)*</w:t>
            </w:r>
          </w:p>
        </w:tc>
        <w:tc>
          <w:tcPr>
            <w:tcW w:w="929" w:type="pct"/>
          </w:tcPr>
          <w:p w14:paraId="12F030D2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28" w:type="pct"/>
            <w:tcBorders>
              <w:left w:val="single" w:sz="4" w:space="0" w:color="auto"/>
            </w:tcBorders>
          </w:tcPr>
          <w:p w14:paraId="238D9147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7 (0.55 – 2.49)</w:t>
            </w:r>
          </w:p>
        </w:tc>
        <w:tc>
          <w:tcPr>
            <w:tcW w:w="929" w:type="pct"/>
          </w:tcPr>
          <w:p w14:paraId="090B11FC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3</w:t>
            </w:r>
          </w:p>
        </w:tc>
      </w:tr>
      <w:tr w:rsidR="001270AB" w:rsidRPr="0048615F" w14:paraId="00B448A3" w14:textId="77777777" w:rsidTr="0037687A">
        <w:tc>
          <w:tcPr>
            <w:tcW w:w="1285" w:type="pct"/>
            <w:tcBorders>
              <w:bottom w:val="single" w:sz="8" w:space="0" w:color="auto"/>
              <w:right w:val="single" w:sz="4" w:space="0" w:color="auto"/>
            </w:tcBorders>
          </w:tcPr>
          <w:p w14:paraId="6E728A0A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1858" w:type="pct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268E0E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177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12.52, p=0.023</w:t>
            </w:r>
          </w:p>
        </w:tc>
        <w:tc>
          <w:tcPr>
            <w:tcW w:w="1857" w:type="pct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512482A1" w14:textId="77777777" w:rsidR="001270AB" w:rsidRPr="0048615F" w:rsidRDefault="001270AB" w:rsidP="0037687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=9.83, p=0.013</w:t>
            </w:r>
          </w:p>
        </w:tc>
      </w:tr>
    </w:tbl>
    <w:p w14:paraId="1F534924" w14:textId="77777777" w:rsidR="001270AB" w:rsidRPr="0048615F" w:rsidRDefault="001270AB" w:rsidP="001270AB">
      <w:pPr>
        <w:spacing w:after="120"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48615F">
        <w:rPr>
          <w:rFonts w:cstheme="minorHAnsi"/>
          <w:color w:val="000000" w:themeColor="text1"/>
          <w:sz w:val="20"/>
          <w:szCs w:val="20"/>
          <w:lang w:val="en-US"/>
        </w:rPr>
        <w:t xml:space="preserve">Models were determined using ordered logistic regressions and data are presented as odds ratios (OR) with 95% confidence intervals (CI). Models were adjusted for alcohol, MVPA and employment. </w:t>
      </w:r>
      <w:r w:rsidRPr="0048615F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*p&lt;0.05. “None” refers to not during the past month. </w:t>
      </w:r>
    </w:p>
    <w:p w14:paraId="5929BF32" w14:textId="77777777" w:rsidR="001270AB" w:rsidRPr="0048615F" w:rsidRDefault="001270AB" w:rsidP="001270AB">
      <w:pPr>
        <w:spacing w:after="120" w:line="360" w:lineRule="auto"/>
        <w:rPr>
          <w:color w:val="000000" w:themeColor="text1"/>
          <w:sz w:val="20"/>
          <w:szCs w:val="20"/>
        </w:rPr>
      </w:pPr>
      <w:r w:rsidRPr="0048615F">
        <w:rPr>
          <w:rFonts w:cstheme="minorHAnsi"/>
          <w:color w:val="000000" w:themeColor="text1"/>
          <w:sz w:val="20"/>
          <w:szCs w:val="20"/>
          <w:lang w:val="en-US"/>
        </w:rPr>
        <w:t>CVD: cardiovascular disease, PSQI: Pittsburg Sleep Quality Index, MVPA: moderate-vigorous physical activity</w:t>
      </w:r>
    </w:p>
    <w:p w14:paraId="382B3638" w14:textId="71A6A567" w:rsidR="00532EC3" w:rsidRPr="0048615F" w:rsidRDefault="00532EC3" w:rsidP="0048615F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6A4987"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>T</w:t>
      </w: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able </w:t>
      </w:r>
      <w:r w:rsidR="001270AB">
        <w:rPr>
          <w:rFonts w:ascii="Calibri" w:hAnsi="Calibri" w:cs="Calibri"/>
          <w:b/>
          <w:bCs/>
          <w:color w:val="000000" w:themeColor="text1"/>
          <w:sz w:val="20"/>
          <w:szCs w:val="20"/>
        </w:rPr>
        <w:t>2</w:t>
      </w: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. Fully adjusted </w:t>
      </w:r>
      <w:r w:rsidRPr="0048615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ordered logistic regression models exploring the associations between CVD risk score quintile (dependent variable) and self-reported PSQI sleep variables (independent variables) stratified by </w:t>
      </w:r>
      <w:r w:rsidR="00AD2193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ex</w:t>
      </w:r>
      <w:r w:rsidRPr="0048615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</w:p>
    <w:p w14:paraId="31D17C33" w14:textId="121A93F7" w:rsidR="00245560" w:rsidRPr="0048615F" w:rsidRDefault="00245560" w:rsidP="0048615F">
      <w:pPr>
        <w:spacing w:line="360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2557"/>
        <w:gridCol w:w="2558"/>
        <w:gridCol w:w="2557"/>
        <w:gridCol w:w="2558"/>
      </w:tblGrid>
      <w:tr w:rsidR="0048615F" w:rsidRPr="0048615F" w14:paraId="2B952957" w14:textId="77777777" w:rsidTr="00FE3E56">
        <w:tc>
          <w:tcPr>
            <w:tcW w:w="3237" w:type="dxa"/>
            <w:tcBorders>
              <w:top w:val="single" w:sz="4" w:space="0" w:color="auto"/>
              <w:right w:val="single" w:sz="4" w:space="0" w:color="auto"/>
            </w:tcBorders>
          </w:tcPr>
          <w:p w14:paraId="6CB9576A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3C650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511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CBD41D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</w:tr>
      <w:tr w:rsidR="0048615F" w:rsidRPr="0048615F" w14:paraId="34FEC5FA" w14:textId="77777777" w:rsidTr="00FE3E56">
        <w:tc>
          <w:tcPr>
            <w:tcW w:w="3237" w:type="dxa"/>
            <w:tcBorders>
              <w:bottom w:val="single" w:sz="4" w:space="0" w:color="auto"/>
              <w:right w:val="single" w:sz="4" w:space="0" w:color="auto"/>
            </w:tcBorders>
          </w:tcPr>
          <w:p w14:paraId="145FA90D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B3F0DE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C5228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5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58BCBF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14:paraId="044DBAAA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8615F" w:rsidRPr="0048615F" w14:paraId="2719D1C5" w14:textId="77777777" w:rsidTr="00FE3E56">
        <w:tc>
          <w:tcPr>
            <w:tcW w:w="3237" w:type="dxa"/>
            <w:tcBorders>
              <w:top w:val="single" w:sz="8" w:space="0" w:color="auto"/>
              <w:right w:val="single" w:sz="4" w:space="0" w:color="auto"/>
            </w:tcBorders>
          </w:tcPr>
          <w:p w14:paraId="27EF72F1" w14:textId="55B228C4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SQI sleep efficiency  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157F470" w14:textId="74B1CD93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32 (0.58-2.16)</w:t>
            </w:r>
          </w:p>
        </w:tc>
        <w:tc>
          <w:tcPr>
            <w:tcW w:w="255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649221C" w14:textId="5ADFC4FF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EAE7990" w14:textId="14D265D8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7 (0.88-2.44)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</w:tcPr>
          <w:p w14:paraId="067A9103" w14:textId="63D0AA3D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5</w:t>
            </w:r>
          </w:p>
        </w:tc>
      </w:tr>
      <w:tr w:rsidR="0048615F" w:rsidRPr="0048615F" w14:paraId="5B9B087D" w14:textId="77777777" w:rsidTr="00FE3E56">
        <w:tc>
          <w:tcPr>
            <w:tcW w:w="3237" w:type="dxa"/>
            <w:tcBorders>
              <w:bottom w:val="single" w:sz="8" w:space="0" w:color="auto"/>
              <w:right w:val="single" w:sz="4" w:space="0" w:color="auto"/>
            </w:tcBorders>
          </w:tcPr>
          <w:p w14:paraId="24913674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532091" w14:textId="5554B088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175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9.36, p=0.052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24152E39" w14:textId="1BE80C2E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6.34, p=0.175</w:t>
            </w:r>
          </w:p>
        </w:tc>
      </w:tr>
      <w:tr w:rsidR="0048615F" w:rsidRPr="0048615F" w14:paraId="2ED52F91" w14:textId="77777777" w:rsidTr="00FE3E56">
        <w:tc>
          <w:tcPr>
            <w:tcW w:w="3237" w:type="dxa"/>
            <w:tcBorders>
              <w:top w:val="single" w:sz="8" w:space="0" w:color="auto"/>
              <w:right w:val="single" w:sz="4" w:space="0" w:color="auto"/>
            </w:tcBorders>
          </w:tcPr>
          <w:p w14:paraId="65A17DB2" w14:textId="61006F8B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SQI sleep medication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BB88F24" w14:textId="34C1A062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0.87 (0.44-1.69) </w:t>
            </w:r>
          </w:p>
        </w:tc>
        <w:tc>
          <w:tcPr>
            <w:tcW w:w="255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2583C09" w14:textId="6E8794C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E03E496" w14:textId="61E43050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5 (0.78-2.00)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</w:tcPr>
          <w:p w14:paraId="466514A1" w14:textId="52DAE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47</w:t>
            </w:r>
          </w:p>
        </w:tc>
      </w:tr>
      <w:tr w:rsidR="0048615F" w:rsidRPr="0048615F" w14:paraId="4CF2DC33" w14:textId="77777777" w:rsidTr="00FE3E56">
        <w:tc>
          <w:tcPr>
            <w:tcW w:w="3237" w:type="dxa"/>
            <w:tcBorders>
              <w:bottom w:val="single" w:sz="8" w:space="0" w:color="auto"/>
              <w:right w:val="single" w:sz="4" w:space="0" w:color="auto"/>
            </w:tcBorders>
          </w:tcPr>
          <w:p w14:paraId="438EA7AA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8B5B4C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176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11.23, p=0.024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633A4195" w14:textId="3CAEE820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4.87, p=0.301</w:t>
            </w:r>
          </w:p>
        </w:tc>
      </w:tr>
      <w:tr w:rsidR="0048615F" w:rsidRPr="0048615F" w14:paraId="29AC1FE5" w14:textId="77777777" w:rsidTr="00FE3E56">
        <w:tc>
          <w:tcPr>
            <w:tcW w:w="3237" w:type="dxa"/>
            <w:tcBorders>
              <w:top w:val="single" w:sz="8" w:space="0" w:color="auto"/>
              <w:right w:val="single" w:sz="4" w:space="0" w:color="auto"/>
            </w:tcBorders>
          </w:tcPr>
          <w:p w14:paraId="1BF68006" w14:textId="2E951524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SQI daytime dysfunction 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1B74A09" w14:textId="04CC0CE8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3 (0.75-1.43)</w:t>
            </w:r>
          </w:p>
        </w:tc>
        <w:tc>
          <w:tcPr>
            <w:tcW w:w="255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FA01914" w14:textId="014D05BC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2557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BEEFDFE" w14:textId="6A5BB816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8 (0.89-1.57)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</w:tcPr>
          <w:p w14:paraId="3A92B810" w14:textId="0EADB831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6</w:t>
            </w:r>
          </w:p>
        </w:tc>
      </w:tr>
      <w:tr w:rsidR="0048615F" w:rsidRPr="0048615F" w14:paraId="697F3E51" w14:textId="77777777" w:rsidTr="00FE3E56">
        <w:tc>
          <w:tcPr>
            <w:tcW w:w="3237" w:type="dxa"/>
            <w:tcBorders>
              <w:bottom w:val="single" w:sz="8" w:space="0" w:color="auto"/>
              <w:right w:val="single" w:sz="4" w:space="0" w:color="auto"/>
            </w:tcBorders>
          </w:tcPr>
          <w:p w14:paraId="4B50651D" w14:textId="77777777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673A02A" w14:textId="44F5A75B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175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9.26, p=0.055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2CD459A1" w14:textId="7604074B" w:rsidR="002C35AD" w:rsidRPr="0048615F" w:rsidRDefault="002C35AD" w:rsidP="0048615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233, LR chi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8615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=5.40, p=0.249</w:t>
            </w:r>
          </w:p>
        </w:tc>
      </w:tr>
    </w:tbl>
    <w:p w14:paraId="25FAC575" w14:textId="556206C1" w:rsidR="006A4987" w:rsidRPr="0048615F" w:rsidRDefault="00E85386" w:rsidP="0048615F">
      <w:pPr>
        <w:spacing w:line="360" w:lineRule="auto"/>
        <w:rPr>
          <w:color w:val="000000" w:themeColor="text1"/>
          <w:sz w:val="20"/>
          <w:szCs w:val="20"/>
        </w:rPr>
        <w:sectPr w:rsidR="006A4987" w:rsidRPr="0048615F" w:rsidSect="00F4082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000000" w:themeColor="text1"/>
          <w:sz w:val="20"/>
          <w:szCs w:val="20"/>
        </w:rPr>
        <w:t xml:space="preserve">CVD: cardiovascular disease; </w:t>
      </w:r>
      <w:r w:rsidR="00866321" w:rsidRPr="0048615F">
        <w:rPr>
          <w:color w:val="000000" w:themeColor="text1"/>
          <w:sz w:val="20"/>
          <w:szCs w:val="20"/>
        </w:rPr>
        <w:t xml:space="preserve">PSQI: Pittsburgh Sleep Quality Index </w:t>
      </w:r>
    </w:p>
    <w:p w14:paraId="2075EFAC" w14:textId="3C1F9639" w:rsidR="006A4987" w:rsidRPr="0048615F" w:rsidRDefault="006A4987" w:rsidP="0048615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1270AB">
        <w:rPr>
          <w:rFonts w:ascii="Calibri" w:hAnsi="Calibri" w:cs="Calibri"/>
          <w:b/>
          <w:bCs/>
          <w:color w:val="000000" w:themeColor="text1"/>
          <w:sz w:val="20"/>
          <w:szCs w:val="20"/>
        </w:rPr>
        <w:t>3</w:t>
      </w: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. </w:t>
      </w:r>
      <w:r w:rsidRPr="0048615F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Self-reported sleep characteristics between employed and unemployed men and women. </w:t>
      </w:r>
    </w:p>
    <w:tbl>
      <w:tblPr>
        <w:tblStyle w:val="PlainTable1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21"/>
        <w:gridCol w:w="2624"/>
        <w:gridCol w:w="2621"/>
        <w:gridCol w:w="2624"/>
      </w:tblGrid>
      <w:tr w:rsidR="0048615F" w:rsidRPr="0048615F" w14:paraId="6EFF4E6B" w14:textId="77777777" w:rsidTr="00332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2D5D496" w14:textId="77777777" w:rsidR="006A4987" w:rsidRPr="0048615F" w:rsidRDefault="006A4987" w:rsidP="004861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7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2D26B7C" w14:textId="608B88EB" w:rsidR="006A4987" w:rsidRPr="0048615F" w:rsidRDefault="006A4987" w:rsidP="00486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907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CA6131" w14:textId="5381F312" w:rsidR="006A4987" w:rsidRPr="0048615F" w:rsidRDefault="006A4987" w:rsidP="00486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Unemployed</w:t>
            </w:r>
          </w:p>
        </w:tc>
      </w:tr>
      <w:tr w:rsidR="0048615F" w:rsidRPr="0048615F" w14:paraId="2C4ABA8C" w14:textId="77777777" w:rsidTr="00332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B0707C" w14:textId="77777777" w:rsidR="006A4987" w:rsidRPr="0048615F" w:rsidRDefault="006A4987" w:rsidP="004861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D833DE" w14:textId="5D0E4684" w:rsidR="006A4987" w:rsidRPr="0048615F" w:rsidRDefault="006A4987" w:rsidP="00486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9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4A9800" w14:textId="59A46DE2" w:rsidR="006A4987" w:rsidRPr="0048615F" w:rsidRDefault="006A4987" w:rsidP="00486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B6155C" w14:textId="60315BB0" w:rsidR="006A4987" w:rsidRPr="0048615F" w:rsidRDefault="006A4987" w:rsidP="00486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9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5E50B3" w14:textId="285F59FE" w:rsidR="006A4987" w:rsidRPr="0048615F" w:rsidRDefault="006A4987" w:rsidP="00486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</w:tr>
      <w:tr w:rsidR="0048615F" w:rsidRPr="0048615F" w14:paraId="58669523" w14:textId="77777777" w:rsidTr="004861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9E34654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Bedtime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hh:mm)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F0DEA92" w14:textId="69F42BD5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2:00 (21:00-22:00)</w:t>
            </w:r>
          </w:p>
        </w:tc>
        <w:tc>
          <w:tcPr>
            <w:tcW w:w="953" w:type="pct"/>
            <w:tcBorders>
              <w:top w:val="single" w:sz="8" w:space="0" w:color="auto"/>
            </w:tcBorders>
            <w:shd w:val="clear" w:color="auto" w:fill="auto"/>
          </w:tcPr>
          <w:p w14:paraId="43ECA5A7" w14:textId="72C42ABC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1:30 (21:00-22:00)</w:t>
            </w:r>
          </w:p>
        </w:tc>
        <w:tc>
          <w:tcPr>
            <w:tcW w:w="953" w:type="pct"/>
            <w:tcBorders>
              <w:top w:val="single" w:sz="8" w:space="0" w:color="auto"/>
            </w:tcBorders>
            <w:shd w:val="clear" w:color="auto" w:fill="auto"/>
          </w:tcPr>
          <w:p w14:paraId="689BBD80" w14:textId="77A459D4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2:00 (21:00-22:00</w:t>
            </w:r>
          </w:p>
        </w:tc>
        <w:tc>
          <w:tcPr>
            <w:tcW w:w="954" w:type="pct"/>
            <w:tcBorders>
              <w:top w:val="single" w:sz="8" w:space="0" w:color="auto"/>
            </w:tcBorders>
            <w:shd w:val="clear" w:color="auto" w:fill="auto"/>
          </w:tcPr>
          <w:p w14:paraId="39C1BC6E" w14:textId="4EA495C6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1:30 (21:00-22:00)</w:t>
            </w:r>
          </w:p>
        </w:tc>
      </w:tr>
      <w:tr w:rsidR="0048615F" w:rsidRPr="0048615F" w14:paraId="4A63F50D" w14:textId="77777777" w:rsidTr="0048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right w:val="single" w:sz="8" w:space="0" w:color="auto"/>
            </w:tcBorders>
            <w:shd w:val="clear" w:color="auto" w:fill="auto"/>
          </w:tcPr>
          <w:p w14:paraId="72743CFF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Wake-up time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hh:mm)</w:t>
            </w:r>
          </w:p>
        </w:tc>
        <w:tc>
          <w:tcPr>
            <w:tcW w:w="953" w:type="pct"/>
            <w:tcBorders>
              <w:left w:val="single" w:sz="8" w:space="0" w:color="auto"/>
            </w:tcBorders>
            <w:shd w:val="clear" w:color="auto" w:fill="auto"/>
          </w:tcPr>
          <w:p w14:paraId="7055084E" w14:textId="263E5001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07:00 (06:00-07:30)</w:t>
            </w:r>
          </w:p>
        </w:tc>
        <w:tc>
          <w:tcPr>
            <w:tcW w:w="953" w:type="pct"/>
            <w:shd w:val="clear" w:color="auto" w:fill="auto"/>
          </w:tcPr>
          <w:p w14:paraId="092C9A57" w14:textId="07307E85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06:00 (06:00-07:00)</w:t>
            </w:r>
          </w:p>
        </w:tc>
        <w:tc>
          <w:tcPr>
            <w:tcW w:w="953" w:type="pct"/>
            <w:shd w:val="clear" w:color="auto" w:fill="auto"/>
          </w:tcPr>
          <w:p w14:paraId="0F29B4C7" w14:textId="1A6B0836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07:00 (06:00-08:00)</w:t>
            </w:r>
          </w:p>
        </w:tc>
        <w:tc>
          <w:tcPr>
            <w:tcW w:w="954" w:type="pct"/>
            <w:shd w:val="clear" w:color="auto" w:fill="auto"/>
          </w:tcPr>
          <w:p w14:paraId="4E090079" w14:textId="02308457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07:00 (06:00-08:00)</w:t>
            </w:r>
          </w:p>
        </w:tc>
      </w:tr>
      <w:tr w:rsidR="0048615F" w:rsidRPr="0048615F" w14:paraId="4B292178" w14:textId="77777777" w:rsidTr="004861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right w:val="single" w:sz="8" w:space="0" w:color="auto"/>
            </w:tcBorders>
            <w:shd w:val="clear" w:color="auto" w:fill="auto"/>
          </w:tcPr>
          <w:p w14:paraId="77BCDE6B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Time-in-bed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h)</w:t>
            </w:r>
          </w:p>
        </w:tc>
        <w:tc>
          <w:tcPr>
            <w:tcW w:w="953" w:type="pct"/>
            <w:tcBorders>
              <w:left w:val="single" w:sz="8" w:space="0" w:color="auto"/>
            </w:tcBorders>
            <w:shd w:val="clear" w:color="auto" w:fill="auto"/>
          </w:tcPr>
          <w:p w14:paraId="23ADA1E3" w14:textId="47F78FED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0 (8.0-10.0)</w:t>
            </w:r>
          </w:p>
        </w:tc>
        <w:tc>
          <w:tcPr>
            <w:tcW w:w="953" w:type="pct"/>
            <w:shd w:val="clear" w:color="auto" w:fill="auto"/>
          </w:tcPr>
          <w:p w14:paraId="57285469" w14:textId="17998F48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0 (8.0-10.0)</w:t>
            </w:r>
          </w:p>
        </w:tc>
        <w:tc>
          <w:tcPr>
            <w:tcW w:w="953" w:type="pct"/>
            <w:shd w:val="clear" w:color="auto" w:fill="auto"/>
          </w:tcPr>
          <w:p w14:paraId="413B1CE8" w14:textId="1C2C9C4D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5 (8.3-10.5)</w:t>
            </w:r>
          </w:p>
        </w:tc>
        <w:tc>
          <w:tcPr>
            <w:tcW w:w="954" w:type="pct"/>
            <w:shd w:val="clear" w:color="auto" w:fill="auto"/>
          </w:tcPr>
          <w:p w14:paraId="13D0C52E" w14:textId="4A413801" w:rsidR="006A4987" w:rsidRPr="0048615F" w:rsidRDefault="006A4987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5 (8.5-10.5)</w:t>
            </w:r>
          </w:p>
        </w:tc>
      </w:tr>
      <w:tr w:rsidR="0048615F" w:rsidRPr="0048615F" w14:paraId="14E5BE07" w14:textId="77777777" w:rsidTr="0048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right w:val="single" w:sz="8" w:space="0" w:color="auto"/>
            </w:tcBorders>
            <w:shd w:val="clear" w:color="auto" w:fill="auto"/>
          </w:tcPr>
          <w:p w14:paraId="03F5D56F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Total sleep time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h)</w:t>
            </w:r>
          </w:p>
        </w:tc>
        <w:tc>
          <w:tcPr>
            <w:tcW w:w="953" w:type="pct"/>
            <w:tcBorders>
              <w:left w:val="single" w:sz="8" w:space="0" w:color="auto"/>
            </w:tcBorders>
            <w:shd w:val="clear" w:color="auto" w:fill="auto"/>
          </w:tcPr>
          <w:p w14:paraId="0909B8D4" w14:textId="4678D41E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8.5 (7.5-9.5)</w:t>
            </w:r>
          </w:p>
        </w:tc>
        <w:tc>
          <w:tcPr>
            <w:tcW w:w="953" w:type="pct"/>
            <w:shd w:val="clear" w:color="auto" w:fill="auto"/>
          </w:tcPr>
          <w:p w14:paraId="550444A7" w14:textId="306C7A72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8.3 (7.0-9.5)</w:t>
            </w:r>
          </w:p>
        </w:tc>
        <w:tc>
          <w:tcPr>
            <w:tcW w:w="953" w:type="pct"/>
            <w:shd w:val="clear" w:color="auto" w:fill="auto"/>
          </w:tcPr>
          <w:p w14:paraId="1FCA97E2" w14:textId="5EA3C2A1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0 (7.8-9.8)</w:t>
            </w:r>
          </w:p>
        </w:tc>
        <w:tc>
          <w:tcPr>
            <w:tcW w:w="954" w:type="pct"/>
            <w:shd w:val="clear" w:color="auto" w:fill="auto"/>
          </w:tcPr>
          <w:p w14:paraId="3A316B14" w14:textId="545AAA71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9.0 (8.0-10.0)</w:t>
            </w:r>
          </w:p>
        </w:tc>
      </w:tr>
      <w:tr w:rsidR="0048615F" w:rsidRPr="0048615F" w14:paraId="01463F17" w14:textId="77777777" w:rsidTr="004861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right w:val="single" w:sz="8" w:space="0" w:color="auto"/>
            </w:tcBorders>
            <w:shd w:val="clear" w:color="auto" w:fill="auto"/>
          </w:tcPr>
          <w:p w14:paraId="4CB7CB43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Mid point of sleep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hh:mm)</w:t>
            </w:r>
          </w:p>
        </w:tc>
        <w:tc>
          <w:tcPr>
            <w:tcW w:w="953" w:type="pct"/>
            <w:tcBorders>
              <w:left w:val="single" w:sz="8" w:space="0" w:color="auto"/>
            </w:tcBorders>
            <w:shd w:val="clear" w:color="auto" w:fill="auto"/>
          </w:tcPr>
          <w:p w14:paraId="41FDB670" w14:textId="4081EB69" w:rsidR="006A4987" w:rsidRPr="0048615F" w:rsidRDefault="00BE7951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:00 ± 00:49</w:t>
            </w:r>
          </w:p>
        </w:tc>
        <w:tc>
          <w:tcPr>
            <w:tcW w:w="953" w:type="pct"/>
            <w:shd w:val="clear" w:color="auto" w:fill="auto"/>
          </w:tcPr>
          <w:p w14:paraId="3D4CAC26" w14:textId="6CAE0235" w:rsidR="006A4987" w:rsidRPr="0048615F" w:rsidRDefault="00BE7951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02:00 ± 00:50 </w:t>
            </w:r>
          </w:p>
        </w:tc>
        <w:tc>
          <w:tcPr>
            <w:tcW w:w="953" w:type="pct"/>
            <w:shd w:val="clear" w:color="auto" w:fill="auto"/>
          </w:tcPr>
          <w:p w14:paraId="4174EFE4" w14:textId="456C8F9B" w:rsidR="006A4987" w:rsidRPr="0048615F" w:rsidRDefault="00BE7951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:30 ± 1.11</w:t>
            </w:r>
          </w:p>
        </w:tc>
        <w:tc>
          <w:tcPr>
            <w:tcW w:w="954" w:type="pct"/>
            <w:shd w:val="clear" w:color="auto" w:fill="auto"/>
          </w:tcPr>
          <w:p w14:paraId="3E23DF9C" w14:textId="012A512F" w:rsidR="006A4987" w:rsidRPr="0048615F" w:rsidRDefault="00BE7951" w:rsidP="004861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:09 ± 00:57</w:t>
            </w:r>
          </w:p>
        </w:tc>
      </w:tr>
      <w:tr w:rsidR="0048615F" w:rsidRPr="0048615F" w14:paraId="4B547C82" w14:textId="77777777" w:rsidTr="0048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EEF98B" w14:textId="77777777" w:rsidR="006A4987" w:rsidRPr="0048615F" w:rsidRDefault="006A4987" w:rsidP="0048615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 xml:space="preserve">PSQI SOL </w:t>
            </w:r>
            <w:r w:rsidRPr="0048615F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953" w:type="pct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30E83F70" w14:textId="1D80A762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0 (15-30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58D666F4" w14:textId="478CB1BF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15 (10-30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3438927B" w14:textId="4B6F8C67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30 (15-30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</w:tcPr>
          <w:p w14:paraId="79584B7A" w14:textId="4E455759" w:rsidR="006A4987" w:rsidRPr="0048615F" w:rsidRDefault="006A4987" w:rsidP="004861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615F">
              <w:rPr>
                <w:color w:val="000000" w:themeColor="text1"/>
                <w:sz w:val="20"/>
                <w:szCs w:val="20"/>
                <w:lang w:val="en-US"/>
              </w:rPr>
              <w:t>20 (10-30)</w:t>
            </w:r>
          </w:p>
        </w:tc>
      </w:tr>
    </w:tbl>
    <w:p w14:paraId="1FE581F2" w14:textId="77777777" w:rsidR="006A4987" w:rsidRPr="0048615F" w:rsidRDefault="006A4987" w:rsidP="0048615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48615F">
        <w:rPr>
          <w:rFonts w:ascii="Calibri" w:hAnsi="Calibri" w:cs="Calibri"/>
          <w:i/>
          <w:iCs/>
          <w:color w:val="000000" w:themeColor="text1"/>
          <w:sz w:val="20"/>
          <w:szCs w:val="20"/>
        </w:rPr>
        <w:t>Data are presented as mean ± standard deviation, median (interquartile range) or count (%).</w:t>
      </w:r>
    </w:p>
    <w:p w14:paraId="69B94A01" w14:textId="72C5F6BB" w:rsidR="006A4987" w:rsidRPr="0048615F" w:rsidRDefault="006A4987" w:rsidP="0048615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color w:val="000000" w:themeColor="text1"/>
          <w:sz w:val="20"/>
          <w:szCs w:val="20"/>
        </w:rPr>
      </w:pPr>
      <w:r w:rsidRPr="0048615F">
        <w:rPr>
          <w:rFonts w:ascii="Calibri" w:hAnsi="Calibri" w:cs="Calibri"/>
          <w:color w:val="000000" w:themeColor="text1"/>
          <w:sz w:val="20"/>
          <w:szCs w:val="20"/>
        </w:rPr>
        <w:t>PSQI: Pittsburgh Sleep Quality Index; SOL: sleep onset latency.</w:t>
      </w:r>
    </w:p>
    <w:p w14:paraId="20AB38E2" w14:textId="04006C34" w:rsidR="00532EC3" w:rsidRPr="0048615F" w:rsidRDefault="00532EC3" w:rsidP="001270AB">
      <w:pPr>
        <w:pStyle w:val="NormalWeb"/>
        <w:spacing w:before="0" w:beforeAutospacing="0" w:after="0" w:afterAutospacing="0" w:line="360" w:lineRule="auto"/>
        <w:rPr>
          <w:color w:val="000000" w:themeColor="text1"/>
          <w:sz w:val="20"/>
          <w:szCs w:val="20"/>
        </w:rPr>
      </w:pPr>
    </w:p>
    <w:sectPr w:rsidR="00532EC3" w:rsidRPr="0048615F" w:rsidSect="00F408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CE044" w14:textId="77777777" w:rsidR="007057F5" w:rsidRDefault="007057F5" w:rsidP="00532EC3">
      <w:r>
        <w:separator/>
      </w:r>
    </w:p>
  </w:endnote>
  <w:endnote w:type="continuationSeparator" w:id="0">
    <w:p w14:paraId="2FC0113D" w14:textId="77777777" w:rsidR="007057F5" w:rsidRDefault="007057F5" w:rsidP="0053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5477F" w14:textId="77777777" w:rsidR="007057F5" w:rsidRDefault="007057F5" w:rsidP="00532EC3">
      <w:r>
        <w:separator/>
      </w:r>
    </w:p>
  </w:footnote>
  <w:footnote w:type="continuationSeparator" w:id="0">
    <w:p w14:paraId="30D70AE7" w14:textId="77777777" w:rsidR="007057F5" w:rsidRDefault="007057F5" w:rsidP="0053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C3"/>
    <w:rsid w:val="000261E9"/>
    <w:rsid w:val="000925DC"/>
    <w:rsid w:val="000D5A2A"/>
    <w:rsid w:val="000E502A"/>
    <w:rsid w:val="000F3FE2"/>
    <w:rsid w:val="001270AB"/>
    <w:rsid w:val="00146820"/>
    <w:rsid w:val="00163970"/>
    <w:rsid w:val="00197968"/>
    <w:rsid w:val="001D7CE0"/>
    <w:rsid w:val="001E51B3"/>
    <w:rsid w:val="00217EB7"/>
    <w:rsid w:val="002415CB"/>
    <w:rsid w:val="00245560"/>
    <w:rsid w:val="002770C3"/>
    <w:rsid w:val="002A42E6"/>
    <w:rsid w:val="002B46DC"/>
    <w:rsid w:val="002B677E"/>
    <w:rsid w:val="002C20F9"/>
    <w:rsid w:val="002C35AD"/>
    <w:rsid w:val="002F5912"/>
    <w:rsid w:val="00332DF9"/>
    <w:rsid w:val="00336775"/>
    <w:rsid w:val="00357F96"/>
    <w:rsid w:val="00380DD1"/>
    <w:rsid w:val="0038178F"/>
    <w:rsid w:val="003B0F31"/>
    <w:rsid w:val="003E6316"/>
    <w:rsid w:val="00445069"/>
    <w:rsid w:val="004546CB"/>
    <w:rsid w:val="00482F2B"/>
    <w:rsid w:val="0048615F"/>
    <w:rsid w:val="004A0B93"/>
    <w:rsid w:val="004C5F4E"/>
    <w:rsid w:val="004C6A54"/>
    <w:rsid w:val="004E6CA7"/>
    <w:rsid w:val="004F1CD6"/>
    <w:rsid w:val="004F42B5"/>
    <w:rsid w:val="005020CA"/>
    <w:rsid w:val="005168D7"/>
    <w:rsid w:val="00532EC3"/>
    <w:rsid w:val="00533E25"/>
    <w:rsid w:val="005401CF"/>
    <w:rsid w:val="0054449C"/>
    <w:rsid w:val="0057142A"/>
    <w:rsid w:val="00584BD6"/>
    <w:rsid w:val="005E7577"/>
    <w:rsid w:val="00601BD2"/>
    <w:rsid w:val="00614BEA"/>
    <w:rsid w:val="0064420E"/>
    <w:rsid w:val="006A4987"/>
    <w:rsid w:val="006A7C41"/>
    <w:rsid w:val="006C3642"/>
    <w:rsid w:val="006C7E99"/>
    <w:rsid w:val="006D3D68"/>
    <w:rsid w:val="007057F5"/>
    <w:rsid w:val="00731BFF"/>
    <w:rsid w:val="007418D8"/>
    <w:rsid w:val="007D4D70"/>
    <w:rsid w:val="007F19FA"/>
    <w:rsid w:val="007F24D7"/>
    <w:rsid w:val="00800B4E"/>
    <w:rsid w:val="008016AF"/>
    <w:rsid w:val="00803174"/>
    <w:rsid w:val="00806652"/>
    <w:rsid w:val="00807D6C"/>
    <w:rsid w:val="008535AC"/>
    <w:rsid w:val="00866321"/>
    <w:rsid w:val="008825EC"/>
    <w:rsid w:val="00893531"/>
    <w:rsid w:val="008F48A1"/>
    <w:rsid w:val="009127FF"/>
    <w:rsid w:val="009355C2"/>
    <w:rsid w:val="00950605"/>
    <w:rsid w:val="00954B7D"/>
    <w:rsid w:val="00985CF6"/>
    <w:rsid w:val="009D1BB1"/>
    <w:rsid w:val="00A009FB"/>
    <w:rsid w:val="00A23B53"/>
    <w:rsid w:val="00A333CB"/>
    <w:rsid w:val="00A61C08"/>
    <w:rsid w:val="00A9624B"/>
    <w:rsid w:val="00AA2B98"/>
    <w:rsid w:val="00AA38CD"/>
    <w:rsid w:val="00AC37F9"/>
    <w:rsid w:val="00AD2193"/>
    <w:rsid w:val="00B024C3"/>
    <w:rsid w:val="00B60241"/>
    <w:rsid w:val="00B6553E"/>
    <w:rsid w:val="00B853C7"/>
    <w:rsid w:val="00B900D2"/>
    <w:rsid w:val="00BE7951"/>
    <w:rsid w:val="00BE7AC4"/>
    <w:rsid w:val="00C3796E"/>
    <w:rsid w:val="00C42610"/>
    <w:rsid w:val="00C51B34"/>
    <w:rsid w:val="00C570E2"/>
    <w:rsid w:val="00CB0A8F"/>
    <w:rsid w:val="00D67780"/>
    <w:rsid w:val="00D84D52"/>
    <w:rsid w:val="00DA280C"/>
    <w:rsid w:val="00DD1DE2"/>
    <w:rsid w:val="00E00B44"/>
    <w:rsid w:val="00E0662A"/>
    <w:rsid w:val="00E13C75"/>
    <w:rsid w:val="00E26F53"/>
    <w:rsid w:val="00E30244"/>
    <w:rsid w:val="00E75654"/>
    <w:rsid w:val="00E85386"/>
    <w:rsid w:val="00EA3247"/>
    <w:rsid w:val="00EE5B6C"/>
    <w:rsid w:val="00F1727D"/>
    <w:rsid w:val="00F21627"/>
    <w:rsid w:val="00F40823"/>
    <w:rsid w:val="00F479AA"/>
    <w:rsid w:val="00F47DBF"/>
    <w:rsid w:val="00F62A3D"/>
    <w:rsid w:val="00F946B0"/>
    <w:rsid w:val="00FA4E93"/>
    <w:rsid w:val="00FC0549"/>
    <w:rsid w:val="00FD0CF4"/>
    <w:rsid w:val="00FD6845"/>
    <w:rsid w:val="00FE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15AA2"/>
  <w15:chartTrackingRefBased/>
  <w15:docId w15:val="{868742A9-1F4C-3747-B818-901010B0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32E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32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532EC3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2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E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EC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2E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EC3"/>
  </w:style>
  <w:style w:type="paragraph" w:styleId="Footer">
    <w:name w:val="footer"/>
    <w:basedOn w:val="Normal"/>
    <w:link w:val="FooterChar"/>
    <w:uiPriority w:val="99"/>
    <w:unhideWhenUsed/>
    <w:rsid w:val="00532E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EC3"/>
  </w:style>
  <w:style w:type="table" w:styleId="PlainTable1">
    <w:name w:val="Plain Table 1"/>
    <w:basedOn w:val="TableNormal"/>
    <w:uiPriority w:val="41"/>
    <w:rsid w:val="006A49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E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CD681A-37D7-3A49-90AB-837F82124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5</Words>
  <Characters>4020</Characters>
  <Application>Microsoft Office Word</Application>
  <DocSecurity>0</DocSecurity>
  <Lines>138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 Forshaw</dc:creator>
  <cp:keywords/>
  <dc:description/>
  <cp:lastModifiedBy>Pip Forshaw</cp:lastModifiedBy>
  <cp:revision>3</cp:revision>
  <dcterms:created xsi:type="dcterms:W3CDTF">2024-06-25T10:08:00Z</dcterms:created>
  <dcterms:modified xsi:type="dcterms:W3CDTF">2024-06-25T10:33:00Z</dcterms:modified>
  <cp:category/>
</cp:coreProperties>
</file>